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6946FE" w14:textId="77777777" w:rsidR="00447B34" w:rsidRDefault="00447B34" w:rsidP="00447B34">
      <w:pPr>
        <w:spacing w:afterLines="100" w:after="240"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</w:rPr>
        <w:t>Multimedia Appendix</w:t>
      </w:r>
      <w:r w:rsidRPr="00795BD3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</w:rPr>
        <w:t>2. Case studies of video abstracts.</w:t>
      </w:r>
    </w:p>
    <w:p w14:paraId="15D559B0" w14:textId="77777777" w:rsidR="00447B34" w:rsidRDefault="00447B34" w:rsidP="00447B34">
      <w:p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i/>
          <w:iCs/>
          <w:color w:val="000000"/>
          <w:sz w:val="24"/>
        </w:rPr>
        <w:t xml:space="preserve">2a. DIY crowdsourced video. </w:t>
      </w:r>
      <w:r>
        <w:rPr>
          <w:rFonts w:ascii="Times New Roman" w:hAnsi="Times New Roman" w:cs="Times New Roman"/>
          <w:color w:val="000000"/>
          <w:sz w:val="24"/>
        </w:rPr>
        <w:t>(link</w:t>
      </w:r>
      <w:hyperlink r:id="rId4" w:history="1">
        <w:r w:rsidRPr="002437A1">
          <w:rPr>
            <w:rStyle w:val="Hyperlink"/>
            <w:rFonts w:ascii="Times New Roman" w:hAnsi="Times New Roman" w:cs="Times New Roman"/>
            <w:sz w:val="24"/>
          </w:rPr>
          <w:t xml:space="preserve"> here</w:t>
        </w:r>
      </w:hyperlink>
      <w:r>
        <w:rPr>
          <w:rFonts w:ascii="Times New Roman" w:hAnsi="Times New Roman" w:cs="Times New Roman"/>
          <w:color w:val="000000"/>
          <w:sz w:val="24"/>
        </w:rPr>
        <w:t xml:space="preserve">) This video was solicited by a crowdsourcing open call. The final open call solicited brief videos created by community-based organizations. The final video developed by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Danlan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was then assessed in a randomized controlled trial and compared to a video developed by a social marketing company. The resulting HIV test uptake was similar between the intervention (crowdsourced) and control (social marketing) arms. The resulting crowdsourced video was viewed 612 times as of 6 September 2024. </w:t>
      </w:r>
    </w:p>
    <w:p w14:paraId="34DE7F7E" w14:textId="77777777" w:rsidR="00447B34" w:rsidRDefault="00447B34" w:rsidP="00447B34">
      <w:p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</w:rPr>
        <w:t>Youtube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video: </w:t>
      </w:r>
      <w:hyperlink r:id="rId5" w:history="1">
        <w:r w:rsidRPr="002630A6">
          <w:rPr>
            <w:rStyle w:val="Hyperlink"/>
            <w:rFonts w:ascii="Times New Roman" w:hAnsi="Times New Roman" w:cs="Times New Roman"/>
            <w:sz w:val="24"/>
          </w:rPr>
          <w:t>https://www.youtube.com/watch?v=WbDpNrV3avg</w:t>
        </w:r>
      </w:hyperlink>
    </w:p>
    <w:p w14:paraId="56CDD459" w14:textId="77777777" w:rsidR="00447B34" w:rsidRPr="004027E2" w:rsidRDefault="00447B34" w:rsidP="00447B34">
      <w:p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Research study: </w:t>
      </w:r>
      <w:r w:rsidRPr="007C1FBD">
        <w:rPr>
          <w:rFonts w:ascii="Times New Roman" w:hAnsi="Times New Roman" w:cs="Times New Roman"/>
          <w:color w:val="000000"/>
          <w:sz w:val="24"/>
        </w:rPr>
        <w:t>https://academic.oup.com/cid/article/62/11/1436/1745296</w:t>
      </w:r>
    </w:p>
    <w:p w14:paraId="3158306D" w14:textId="77777777" w:rsidR="00447B34" w:rsidRDefault="00447B34" w:rsidP="00447B34">
      <w:pPr>
        <w:spacing w:afterLines="100" w:after="240" w:line="480" w:lineRule="auto"/>
        <w:rPr>
          <w:rFonts w:ascii="Times New Roman" w:hAnsi="Times New Roman" w:cs="Times New Roman"/>
          <w:i/>
          <w:iCs/>
          <w:color w:val="000000"/>
          <w:sz w:val="24"/>
        </w:rPr>
      </w:pPr>
    </w:p>
    <w:p w14:paraId="1F469420" w14:textId="77777777" w:rsidR="00447B34" w:rsidRDefault="00447B34" w:rsidP="00447B34">
      <w:p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i/>
          <w:iCs/>
          <w:color w:val="000000"/>
          <w:sz w:val="24"/>
        </w:rPr>
        <w:t>2b. DIY t</w:t>
      </w:r>
      <w:r w:rsidRPr="004027E2">
        <w:rPr>
          <w:rFonts w:ascii="Times New Roman" w:hAnsi="Times New Roman" w:cs="Times New Roman"/>
          <w:i/>
          <w:iCs/>
          <w:color w:val="000000"/>
          <w:sz w:val="24"/>
        </w:rPr>
        <w:t>ime-lapse video example.</w:t>
      </w:r>
      <w:r>
        <w:rPr>
          <w:rFonts w:ascii="Times New Roman" w:hAnsi="Times New Roman" w:cs="Times New Roman"/>
          <w:color w:val="000000"/>
          <w:sz w:val="24"/>
        </w:rPr>
        <w:t xml:space="preserve"> (link </w:t>
      </w:r>
      <w:hyperlink r:id="rId6" w:history="1">
        <w:r w:rsidRPr="00237C57">
          <w:rPr>
            <w:rStyle w:val="Hyperlink"/>
            <w:rFonts w:ascii="Times New Roman" w:hAnsi="Times New Roman" w:cs="Times New Roman"/>
            <w:sz w:val="24"/>
          </w:rPr>
          <w:t>here</w:t>
        </w:r>
      </w:hyperlink>
      <w:r>
        <w:rPr>
          <w:rFonts w:ascii="Times New Roman" w:hAnsi="Times New Roman" w:cs="Times New Roman"/>
          <w:color w:val="000000"/>
          <w:sz w:val="24"/>
        </w:rPr>
        <w:t xml:space="preserve">) This video abstract was developed by an undergraduate summer student with a special interest in communications. The key messages were developed by the research team, then sketched out as a storyboard. This video was used in the pre-submission to </w:t>
      </w:r>
      <w:r>
        <w:rPr>
          <w:rFonts w:ascii="Times New Roman" w:hAnsi="Times New Roman" w:cs="Times New Roman"/>
          <w:i/>
          <w:iCs/>
          <w:color w:val="000000"/>
          <w:sz w:val="24"/>
        </w:rPr>
        <w:t xml:space="preserve">The Lancet Infectious Diseases </w:t>
      </w:r>
      <w:r>
        <w:rPr>
          <w:rFonts w:ascii="Times New Roman" w:hAnsi="Times New Roman" w:cs="Times New Roman"/>
          <w:color w:val="000000"/>
          <w:sz w:val="24"/>
        </w:rPr>
        <w:t xml:space="preserve">where it was ultimately published. </w:t>
      </w:r>
      <w:r w:rsidRPr="004027E2">
        <w:rPr>
          <w:rFonts w:ascii="Times New Roman" w:hAnsi="Times New Roman" w:cs="Times New Roman"/>
          <w:i/>
          <w:iCs/>
          <w:color w:val="000000"/>
          <w:sz w:val="24"/>
        </w:rPr>
        <w:t>The Lancet</w:t>
      </w:r>
      <w:r>
        <w:rPr>
          <w:rFonts w:ascii="Times New Roman" w:hAnsi="Times New Roman" w:cs="Times New Roman"/>
          <w:color w:val="000000"/>
          <w:sz w:val="24"/>
        </w:rPr>
        <w:t xml:space="preserve"> included the video within its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Youtube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channel, alongside being featured on the SESH Global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Youtube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site. As of 6 September, the video has been viewed 930 times.  </w:t>
      </w:r>
    </w:p>
    <w:p w14:paraId="71AD50E3" w14:textId="77777777" w:rsidR="00447B34" w:rsidRDefault="00447B34" w:rsidP="00447B34">
      <w:p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proofErr w:type="spellStart"/>
      <w:r>
        <w:rPr>
          <w:rFonts w:ascii="Times New Roman" w:hAnsi="Times New Roman" w:cs="Times New Roman"/>
          <w:color w:val="000000"/>
          <w:sz w:val="24"/>
        </w:rPr>
        <w:t>Youtube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video: </w:t>
      </w:r>
      <w:hyperlink r:id="rId7" w:history="1">
        <w:r w:rsidRPr="002630A6">
          <w:rPr>
            <w:rStyle w:val="Hyperlink"/>
            <w:rFonts w:ascii="Times New Roman" w:hAnsi="Times New Roman" w:cs="Times New Roman"/>
            <w:sz w:val="24"/>
          </w:rPr>
          <w:t>https://www.youtube.com/watch?v=a7-XsfUV_l0</w:t>
        </w:r>
      </w:hyperlink>
    </w:p>
    <w:p w14:paraId="2104F653" w14:textId="77777777" w:rsidR="00447B34" w:rsidRDefault="00447B34" w:rsidP="00447B34">
      <w:p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Associate article: </w:t>
      </w:r>
      <w:hyperlink r:id="rId8" w:history="1">
        <w:r w:rsidRPr="002630A6">
          <w:rPr>
            <w:rStyle w:val="Hyperlink"/>
            <w:rFonts w:ascii="Times New Roman" w:hAnsi="Times New Roman" w:cs="Times New Roman"/>
            <w:sz w:val="24"/>
          </w:rPr>
          <w:t>https://www.thelancet.com/journals/laninf/article/PIIS1473-3099(18)30556-5/abstract</w:t>
        </w:r>
      </w:hyperlink>
    </w:p>
    <w:p w14:paraId="566A8A2B" w14:textId="77777777" w:rsidR="00447B34" w:rsidRDefault="00447B34" w:rsidP="00447B34">
      <w:p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</w:p>
    <w:p w14:paraId="5043806B" w14:textId="77777777" w:rsidR="00447B34" w:rsidRDefault="00447B34" w:rsidP="00447B34">
      <w:p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r w:rsidRPr="004027E2">
        <w:rPr>
          <w:rFonts w:ascii="Times New Roman" w:hAnsi="Times New Roman" w:cs="Times New Roman"/>
          <w:i/>
          <w:iCs/>
          <w:color w:val="000000"/>
          <w:sz w:val="24"/>
        </w:rPr>
        <w:lastRenderedPageBreak/>
        <w:t xml:space="preserve">2c. Animated video abstract. </w:t>
      </w:r>
      <w:r>
        <w:rPr>
          <w:rFonts w:ascii="Times New Roman" w:hAnsi="Times New Roman" w:cs="Times New Roman"/>
          <w:color w:val="000000"/>
          <w:sz w:val="24"/>
        </w:rPr>
        <w:t xml:space="preserve">(link </w:t>
      </w:r>
      <w:hyperlink r:id="rId9" w:history="1">
        <w:r w:rsidRPr="004027E2">
          <w:rPr>
            <w:rStyle w:val="Hyperlink"/>
            <w:rFonts w:ascii="Times New Roman" w:hAnsi="Times New Roman" w:cs="Times New Roman"/>
            <w:sz w:val="24"/>
          </w:rPr>
          <w:t>here</w:t>
        </w:r>
      </w:hyperlink>
      <w:r>
        <w:rPr>
          <w:rFonts w:ascii="Times New Roman" w:hAnsi="Times New Roman" w:cs="Times New Roman"/>
          <w:color w:val="000000"/>
          <w:sz w:val="24"/>
        </w:rPr>
        <w:t xml:space="preserve">) An animated video was developed using open access software by a research assistant and the PI. This was included in the pre-submission to the journal and is now under review. </w:t>
      </w:r>
    </w:p>
    <w:p w14:paraId="48A258D2" w14:textId="4A86A4AD" w:rsidR="00447B34" w:rsidRDefault="00447B34" w:rsidP="00447B34">
      <w:p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>You</w:t>
      </w:r>
      <w:r>
        <w:rPr>
          <w:rFonts w:ascii="Times New Roman" w:hAnsi="Times New Roman" w:cs="Times New Roman"/>
          <w:color w:val="000000"/>
          <w:sz w:val="24"/>
        </w:rPr>
        <w:t>T</w:t>
      </w:r>
      <w:r>
        <w:rPr>
          <w:rFonts w:ascii="Times New Roman" w:hAnsi="Times New Roman" w:cs="Times New Roman"/>
          <w:color w:val="000000"/>
          <w:sz w:val="24"/>
        </w:rPr>
        <w:t xml:space="preserve">ube video link: </w:t>
      </w:r>
      <w:r w:rsidRPr="00525160">
        <w:rPr>
          <w:rFonts w:ascii="Times New Roman" w:hAnsi="Times New Roman" w:cs="Times New Roman"/>
          <w:color w:val="000000"/>
          <w:sz w:val="24"/>
        </w:rPr>
        <w:t>https://drive.google.com/file/d/1eiiuu1ihXjuBZremMWBqs06A5liuqHEX/view</w:t>
      </w:r>
    </w:p>
    <w:p w14:paraId="580CEE6B" w14:textId="6AD3EB92" w:rsidR="00B50CA4" w:rsidRPr="00447B34" w:rsidRDefault="00447B34" w:rsidP="00447B34">
      <w:pPr>
        <w:spacing w:afterLines="100" w:after="240"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Pre-print: </w:t>
      </w:r>
      <w:r w:rsidRPr="00271158">
        <w:rPr>
          <w:rFonts w:ascii="Times New Roman" w:hAnsi="Times New Roman" w:cs="Times New Roman"/>
          <w:color w:val="000000"/>
          <w:sz w:val="24"/>
        </w:rPr>
        <w:t>https://papers.ssrn.com/sol3/papers.cfm?abstract_id=4670498</w:t>
      </w:r>
    </w:p>
    <w:sectPr w:rsidR="00B50CA4" w:rsidRPr="00447B3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Historic">
    <w:panose1 w:val="020B0502040204020203"/>
    <w:charset w:val="00"/>
    <w:family w:val="swiss"/>
    <w:pitch w:val="variable"/>
    <w:sig w:usb0="800001EF" w:usb1="02000002" w:usb2="0060C08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B34"/>
    <w:rsid w:val="0002291E"/>
    <w:rsid w:val="00022A39"/>
    <w:rsid w:val="00055F56"/>
    <w:rsid w:val="00071AA6"/>
    <w:rsid w:val="00080CDB"/>
    <w:rsid w:val="000930A1"/>
    <w:rsid w:val="000C6DF6"/>
    <w:rsid w:val="000D2590"/>
    <w:rsid w:val="000F7534"/>
    <w:rsid w:val="000F7F4C"/>
    <w:rsid w:val="001001EA"/>
    <w:rsid w:val="00115638"/>
    <w:rsid w:val="00140CE8"/>
    <w:rsid w:val="0016013A"/>
    <w:rsid w:val="0017307D"/>
    <w:rsid w:val="00173B3B"/>
    <w:rsid w:val="0017635E"/>
    <w:rsid w:val="00183C78"/>
    <w:rsid w:val="00184724"/>
    <w:rsid w:val="00187379"/>
    <w:rsid w:val="001979D9"/>
    <w:rsid w:val="001A1A99"/>
    <w:rsid w:val="00215A64"/>
    <w:rsid w:val="00241D4E"/>
    <w:rsid w:val="00255F08"/>
    <w:rsid w:val="00264C43"/>
    <w:rsid w:val="00266E2C"/>
    <w:rsid w:val="00280C9B"/>
    <w:rsid w:val="002900CC"/>
    <w:rsid w:val="0029421D"/>
    <w:rsid w:val="002B4F0C"/>
    <w:rsid w:val="002D0B18"/>
    <w:rsid w:val="002F0EB4"/>
    <w:rsid w:val="00302083"/>
    <w:rsid w:val="003029AD"/>
    <w:rsid w:val="00324A3C"/>
    <w:rsid w:val="00365C1C"/>
    <w:rsid w:val="00365F17"/>
    <w:rsid w:val="003C0026"/>
    <w:rsid w:val="00422DB9"/>
    <w:rsid w:val="00425BBB"/>
    <w:rsid w:val="00434E50"/>
    <w:rsid w:val="00447B34"/>
    <w:rsid w:val="0046158F"/>
    <w:rsid w:val="004865F5"/>
    <w:rsid w:val="00486E0D"/>
    <w:rsid w:val="004A6E62"/>
    <w:rsid w:val="004B7CB8"/>
    <w:rsid w:val="004E0237"/>
    <w:rsid w:val="0052107D"/>
    <w:rsid w:val="00546072"/>
    <w:rsid w:val="0058170A"/>
    <w:rsid w:val="005A5476"/>
    <w:rsid w:val="005D74FF"/>
    <w:rsid w:val="00601CCF"/>
    <w:rsid w:val="00606BF8"/>
    <w:rsid w:val="006103FD"/>
    <w:rsid w:val="00637069"/>
    <w:rsid w:val="00643AE0"/>
    <w:rsid w:val="0064631A"/>
    <w:rsid w:val="00703C6E"/>
    <w:rsid w:val="00730EBF"/>
    <w:rsid w:val="0075162A"/>
    <w:rsid w:val="007A6BCF"/>
    <w:rsid w:val="007B1F72"/>
    <w:rsid w:val="007B5805"/>
    <w:rsid w:val="007D4E49"/>
    <w:rsid w:val="0082540E"/>
    <w:rsid w:val="008328C2"/>
    <w:rsid w:val="00841540"/>
    <w:rsid w:val="00841F5B"/>
    <w:rsid w:val="00884871"/>
    <w:rsid w:val="00901308"/>
    <w:rsid w:val="009A1C98"/>
    <w:rsid w:val="009A6778"/>
    <w:rsid w:val="009B5472"/>
    <w:rsid w:val="009C3EFB"/>
    <w:rsid w:val="009D232E"/>
    <w:rsid w:val="00A0048B"/>
    <w:rsid w:val="00A03F8D"/>
    <w:rsid w:val="00A221CA"/>
    <w:rsid w:val="00A22908"/>
    <w:rsid w:val="00A23C4D"/>
    <w:rsid w:val="00A267BE"/>
    <w:rsid w:val="00A440E0"/>
    <w:rsid w:val="00A7763F"/>
    <w:rsid w:val="00A91B3F"/>
    <w:rsid w:val="00AA5843"/>
    <w:rsid w:val="00AA6134"/>
    <w:rsid w:val="00AA7A7E"/>
    <w:rsid w:val="00AB6B14"/>
    <w:rsid w:val="00AD2EB8"/>
    <w:rsid w:val="00AD488C"/>
    <w:rsid w:val="00AD713F"/>
    <w:rsid w:val="00B129B4"/>
    <w:rsid w:val="00B20A9C"/>
    <w:rsid w:val="00B359EF"/>
    <w:rsid w:val="00B50CA4"/>
    <w:rsid w:val="00B80514"/>
    <w:rsid w:val="00B830FA"/>
    <w:rsid w:val="00B84935"/>
    <w:rsid w:val="00BB577D"/>
    <w:rsid w:val="00BE0A61"/>
    <w:rsid w:val="00BE4190"/>
    <w:rsid w:val="00BE5CC9"/>
    <w:rsid w:val="00C06E47"/>
    <w:rsid w:val="00C0773B"/>
    <w:rsid w:val="00C4275E"/>
    <w:rsid w:val="00C75415"/>
    <w:rsid w:val="00C86222"/>
    <w:rsid w:val="00C86473"/>
    <w:rsid w:val="00CA0F17"/>
    <w:rsid w:val="00CA1A2B"/>
    <w:rsid w:val="00CA28F0"/>
    <w:rsid w:val="00CA359E"/>
    <w:rsid w:val="00CC20B1"/>
    <w:rsid w:val="00D01F31"/>
    <w:rsid w:val="00D060B6"/>
    <w:rsid w:val="00D165C9"/>
    <w:rsid w:val="00D5027B"/>
    <w:rsid w:val="00D63C5E"/>
    <w:rsid w:val="00D738A2"/>
    <w:rsid w:val="00DA59FB"/>
    <w:rsid w:val="00DA627C"/>
    <w:rsid w:val="00DB1B6F"/>
    <w:rsid w:val="00DC3A1E"/>
    <w:rsid w:val="00DC75C2"/>
    <w:rsid w:val="00DD24A8"/>
    <w:rsid w:val="00E10B92"/>
    <w:rsid w:val="00E576C1"/>
    <w:rsid w:val="00E728AD"/>
    <w:rsid w:val="00EA1893"/>
    <w:rsid w:val="00EA2640"/>
    <w:rsid w:val="00EA38B8"/>
    <w:rsid w:val="00EA42F1"/>
    <w:rsid w:val="00EB0EEA"/>
    <w:rsid w:val="00EB35AB"/>
    <w:rsid w:val="00EB5001"/>
    <w:rsid w:val="00EC521C"/>
    <w:rsid w:val="00EE0CF6"/>
    <w:rsid w:val="00EE725E"/>
    <w:rsid w:val="00F0536B"/>
    <w:rsid w:val="00F56287"/>
    <w:rsid w:val="00F73406"/>
    <w:rsid w:val="00F812DC"/>
    <w:rsid w:val="00F91539"/>
    <w:rsid w:val="00F944FF"/>
    <w:rsid w:val="00FA2725"/>
    <w:rsid w:val="00FB1C3C"/>
    <w:rsid w:val="00FD0CE3"/>
    <w:rsid w:val="00FE765C"/>
    <w:rsid w:val="00FF0754"/>
    <w:rsid w:val="00FF3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A3B5D9"/>
  <w15:chartTrackingRefBased/>
  <w15:docId w15:val="{1C5B7187-461B-6C48-87EF-A9A410A76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Lines="120"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B34"/>
    <w:pPr>
      <w:spacing w:afterLines="0" w:after="160" w:line="259" w:lineRule="auto"/>
    </w:pPr>
    <w:rPr>
      <w:rFonts w:eastAsiaTheme="minorEastAsia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7B34"/>
    <w:pPr>
      <w:keepNext/>
      <w:keepLines/>
      <w:spacing w:before="360" w:afterLines="24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7B34"/>
    <w:pPr>
      <w:keepNext/>
      <w:keepLines/>
      <w:spacing w:before="160" w:afterLines="24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7B34"/>
    <w:pPr>
      <w:keepNext/>
      <w:keepLines/>
      <w:spacing w:before="160" w:afterLines="24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7B34"/>
    <w:pPr>
      <w:keepNext/>
      <w:keepLines/>
      <w:spacing w:before="80" w:afterLines="24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7B34"/>
    <w:pPr>
      <w:keepNext/>
      <w:keepLines/>
      <w:spacing w:before="80" w:afterLines="240" w:after="40" w:line="240" w:lineRule="auto"/>
      <w:outlineLvl w:val="4"/>
    </w:pPr>
    <w:rPr>
      <w:rFonts w:eastAsiaTheme="majorEastAsia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7B34"/>
    <w:pPr>
      <w:keepNext/>
      <w:keepLines/>
      <w:spacing w:before="40" w:afterLines="2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7B34"/>
    <w:pPr>
      <w:keepNext/>
      <w:keepLines/>
      <w:spacing w:before="40" w:afterLines="240" w:after="0" w:line="240" w:lineRule="auto"/>
      <w:outlineLvl w:val="6"/>
    </w:pPr>
    <w:rPr>
      <w:rFonts w:eastAsiaTheme="majorEastAsia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7B34"/>
    <w:pPr>
      <w:keepNext/>
      <w:keepLines/>
      <w:spacing w:afterLines="240"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7B34"/>
    <w:pPr>
      <w:keepNext/>
      <w:keepLines/>
      <w:spacing w:afterLines="240" w:after="0" w:line="240" w:lineRule="auto"/>
      <w:outlineLvl w:val="8"/>
    </w:pPr>
    <w:rPr>
      <w:rFonts w:eastAsiaTheme="majorEastAsia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7B3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7B3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7B34"/>
    <w:rPr>
      <w:rFonts w:eastAsiaTheme="majorEastAsia" w:cstheme="majorBidi"/>
      <w:color w:val="0F4761" w:themeColor="accent1" w:themeShade="BF"/>
      <w:sz w:val="28"/>
      <w:szCs w:val="28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7B34"/>
    <w:rPr>
      <w:rFonts w:eastAsiaTheme="majorEastAsia" w:cstheme="majorBidi"/>
      <w:i/>
      <w:iCs/>
      <w:color w:val="0F4761" w:themeColor="accent1" w:themeShade="BF"/>
      <w:sz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7B34"/>
    <w:rPr>
      <w:rFonts w:eastAsiaTheme="majorEastAsia" w:cstheme="majorBidi"/>
      <w:color w:val="0F4761" w:themeColor="accent1" w:themeShade="BF"/>
      <w:sz w:val="22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7B34"/>
    <w:rPr>
      <w:rFonts w:eastAsiaTheme="majorEastAsia" w:cstheme="majorBidi"/>
      <w:i/>
      <w:iCs/>
      <w:color w:val="595959" w:themeColor="text1" w:themeTint="A6"/>
      <w:sz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7B34"/>
    <w:rPr>
      <w:rFonts w:eastAsiaTheme="majorEastAsia" w:cstheme="majorBidi"/>
      <w:color w:val="595959" w:themeColor="text1" w:themeTint="A6"/>
      <w:sz w:val="22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7B34"/>
    <w:rPr>
      <w:rFonts w:eastAsiaTheme="majorEastAsia" w:cstheme="majorBidi"/>
      <w:i/>
      <w:iCs/>
      <w:color w:val="272727" w:themeColor="text1" w:themeTint="D8"/>
      <w:sz w:val="22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7B34"/>
    <w:rPr>
      <w:rFonts w:eastAsiaTheme="majorEastAsia" w:cstheme="majorBidi"/>
      <w:color w:val="272727" w:themeColor="text1" w:themeTint="D8"/>
      <w:sz w:val="22"/>
      <w:lang w:val="en-US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447B34"/>
    <w:pPr>
      <w:spacing w:afterLines="24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7B34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B34"/>
    <w:pPr>
      <w:numPr>
        <w:ilvl w:val="1"/>
      </w:numPr>
      <w:spacing w:before="120" w:afterLines="24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7B34"/>
    <w:rPr>
      <w:rFonts w:eastAsiaTheme="majorEastAsia" w:cstheme="majorBidi"/>
      <w:color w:val="595959" w:themeColor="text1" w:themeTint="A6"/>
      <w:spacing w:val="15"/>
      <w:sz w:val="28"/>
      <w:szCs w:val="28"/>
      <w:lang w:val="en-US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447B34"/>
    <w:pPr>
      <w:spacing w:before="160" w:afterLines="240" w:line="240" w:lineRule="auto"/>
      <w:jc w:val="center"/>
    </w:pPr>
    <w:rPr>
      <w:rFonts w:ascii="Segoe UI Historic" w:hAnsi="Segoe UI Historic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47B34"/>
    <w:rPr>
      <w:rFonts w:ascii="Segoe UI Historic" w:eastAsiaTheme="minorEastAsia" w:hAnsi="Segoe UI Historic"/>
      <w:i/>
      <w:iCs/>
      <w:color w:val="404040" w:themeColor="text1" w:themeTint="BF"/>
      <w:sz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447B34"/>
    <w:pPr>
      <w:spacing w:before="120" w:afterLines="240" w:after="240" w:line="240" w:lineRule="auto"/>
      <w:ind w:left="720"/>
      <w:contextualSpacing/>
    </w:pPr>
    <w:rPr>
      <w:rFonts w:ascii="Segoe UI Historic" w:hAnsi="Segoe UI Historic"/>
      <w:szCs w:val="24"/>
    </w:rPr>
  </w:style>
  <w:style w:type="character" w:styleId="IntenseEmphasis">
    <w:name w:val="Intense Emphasis"/>
    <w:basedOn w:val="DefaultParagraphFont"/>
    <w:uiPriority w:val="21"/>
    <w:qFormat/>
    <w:rsid w:val="00447B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7B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Lines="240" w:after="360" w:line="240" w:lineRule="auto"/>
      <w:ind w:left="864" w:right="864"/>
      <w:jc w:val="center"/>
    </w:pPr>
    <w:rPr>
      <w:rFonts w:ascii="Segoe UI Historic" w:hAnsi="Segoe UI Historic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7B34"/>
    <w:rPr>
      <w:rFonts w:ascii="Segoe UI Historic" w:eastAsiaTheme="minorEastAsia" w:hAnsi="Segoe UI Historic"/>
      <w:i/>
      <w:iCs/>
      <w:color w:val="0F4761" w:themeColor="accent1" w:themeShade="BF"/>
      <w:sz w:val="22"/>
      <w:lang w:val="en-US" w:eastAsia="zh-CN"/>
    </w:rPr>
  </w:style>
  <w:style w:type="character" w:styleId="IntenseReference">
    <w:name w:val="Intense Reference"/>
    <w:basedOn w:val="DefaultParagraphFont"/>
    <w:uiPriority w:val="32"/>
    <w:qFormat/>
    <w:rsid w:val="00447B3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47B3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lancet.com/journals/laninf/article/PIIS1473-3099(18)30556-5/abstrac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youtube.com/watch?v=a7-XsfUV_l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lancet.com/doi/story/10.1016/vid.2018.12.18.107578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youtube.com/watch?v=WbDpNrV3avg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youtube.com/watch?v=WbDpNrV3avg" TargetMode="External"/><Relationship Id="rId9" Type="http://schemas.openxmlformats.org/officeDocument/2006/relationships/hyperlink" Target="https://drive.google.com/file/d/1eiiuu1ihXjuBZremMWBqs06A5liuqHEX/vi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ing</dc:creator>
  <cp:keywords/>
  <dc:description/>
  <cp:lastModifiedBy>JMIR Copyediting</cp:lastModifiedBy>
  <cp:revision>1</cp:revision>
  <dcterms:created xsi:type="dcterms:W3CDTF">2024-10-29T15:25:00Z</dcterms:created>
  <dcterms:modified xsi:type="dcterms:W3CDTF">2024-10-29T15:25:00Z</dcterms:modified>
</cp:coreProperties>
</file>